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0F5E5" w14:textId="77777777" w:rsidR="004738C2" w:rsidRPr="000D0691" w:rsidRDefault="004738C2" w:rsidP="004738C2">
      <w:pPr>
        <w:jc w:val="both"/>
        <w:outlineLvl w:val="0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Supplementary </w:t>
      </w:r>
      <w:r w:rsidRPr="000D0691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S</w:t>
      </w:r>
      <w:r w:rsidRPr="000D0691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1. Septin interactions with different bacterial pathogens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.</w:t>
      </w:r>
    </w:p>
    <w:p w14:paraId="03765CAA" w14:textId="77777777" w:rsidR="004738C2" w:rsidRPr="000D0691" w:rsidRDefault="004738C2" w:rsidP="004738C2">
      <w:pPr>
        <w:jc w:val="both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</w:p>
    <w:tbl>
      <w:tblPr>
        <w:tblStyle w:val="TableGrid1"/>
        <w:tblW w:w="9478" w:type="dxa"/>
        <w:tblLook w:val="04A0" w:firstRow="1" w:lastRow="0" w:firstColumn="1" w:lastColumn="0" w:noHBand="0" w:noVBand="1"/>
      </w:tblPr>
      <w:tblGrid>
        <w:gridCol w:w="2591"/>
        <w:gridCol w:w="2545"/>
        <w:gridCol w:w="6"/>
        <w:gridCol w:w="2243"/>
        <w:gridCol w:w="2093"/>
      </w:tblGrid>
      <w:tr w:rsidR="004738C2" w:rsidRPr="000D0691" w14:paraId="5E997A32" w14:textId="77777777" w:rsidTr="00F65146">
        <w:tc>
          <w:tcPr>
            <w:tcW w:w="9478" w:type="dxa"/>
            <w:gridSpan w:val="5"/>
            <w:shd w:val="clear" w:color="auto" w:fill="BFBFBF" w:themeFill="background1" w:themeFillShade="BF"/>
          </w:tcPr>
          <w:p w14:paraId="6ECD8CA5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hesion of extracellular pathogens to the host cell</w:t>
            </w:r>
          </w:p>
        </w:tc>
      </w:tr>
      <w:tr w:rsidR="004738C2" w:rsidRPr="000D0691" w14:paraId="3E3753E5" w14:textId="77777777" w:rsidTr="00F65146">
        <w:tc>
          <w:tcPr>
            <w:tcW w:w="2591" w:type="dxa"/>
            <w:shd w:val="clear" w:color="auto" w:fill="auto"/>
          </w:tcPr>
          <w:p w14:paraId="40F1AB80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ructure</w:t>
            </w:r>
          </w:p>
        </w:tc>
        <w:tc>
          <w:tcPr>
            <w:tcW w:w="2545" w:type="dxa"/>
            <w:shd w:val="clear" w:color="auto" w:fill="auto"/>
          </w:tcPr>
          <w:p w14:paraId="124D3774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ole of septins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37550A79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hogen</w:t>
            </w:r>
          </w:p>
        </w:tc>
        <w:tc>
          <w:tcPr>
            <w:tcW w:w="2093" w:type="dxa"/>
            <w:shd w:val="clear" w:color="auto" w:fill="auto"/>
          </w:tcPr>
          <w:p w14:paraId="547F99AD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erence</w:t>
            </w:r>
          </w:p>
        </w:tc>
      </w:tr>
      <w:tr w:rsidR="004738C2" w:rsidRPr="000D0691" w14:paraId="244C5291" w14:textId="77777777" w:rsidTr="00F65146">
        <w:tc>
          <w:tcPr>
            <w:tcW w:w="2591" w:type="dxa"/>
            <w:shd w:val="clear" w:color="auto" w:fill="auto"/>
          </w:tcPr>
          <w:p w14:paraId="6B9A4E0F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Pedestal</w:t>
            </w:r>
          </w:p>
        </w:tc>
        <w:tc>
          <w:tcPr>
            <w:tcW w:w="2545" w:type="dxa"/>
            <w:shd w:val="clear" w:color="auto" w:fill="auto"/>
          </w:tcPr>
          <w:p w14:paraId="19B1756F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Remodeling of cortical actin for pedestal biogenesis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47F2F106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Enteropathogenic</w:t>
            </w: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Escherichia coli</w:t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PEC)</w:t>
            </w:r>
          </w:p>
        </w:tc>
        <w:tc>
          <w:tcPr>
            <w:tcW w:w="2093" w:type="dxa"/>
            <w:shd w:val="clear" w:color="auto" w:fill="auto"/>
          </w:tcPr>
          <w:p w14:paraId="4E155AE1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TY2hvbHo8L0F1dGhvcj48WWVhcj4yMDE1PC9ZZWFyPjxS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TY2hvbHo8L0F1dGhvcj48WWVhcj4yMDE1PC9ZZWFyPjxS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205CD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Scholz et al., 2015)</w:t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</w:tr>
      <w:tr w:rsidR="004738C2" w:rsidRPr="000D0691" w14:paraId="0C137A50" w14:textId="77777777" w:rsidTr="00F65146">
        <w:tc>
          <w:tcPr>
            <w:tcW w:w="2591" w:type="dxa"/>
            <w:shd w:val="clear" w:color="auto" w:fill="auto"/>
          </w:tcPr>
          <w:p w14:paraId="1F083C93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Microtubule-based protrusion</w:t>
            </w:r>
          </w:p>
        </w:tc>
        <w:tc>
          <w:tcPr>
            <w:tcW w:w="2545" w:type="dxa"/>
            <w:shd w:val="clear" w:color="auto" w:fill="auto"/>
          </w:tcPr>
          <w:p w14:paraId="1A089A36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Redirection of polymerizing microtubules to protrusion site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5710D60B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lostridium difficile</w:t>
            </w:r>
          </w:p>
        </w:tc>
        <w:tc>
          <w:tcPr>
            <w:tcW w:w="2093" w:type="dxa"/>
            <w:shd w:val="clear" w:color="auto" w:fill="auto"/>
          </w:tcPr>
          <w:p w14:paraId="3BF04853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+PEF1dGhvcj5Ob2xrZTwvQXV0aG9yPjxZZWFyPjIwMTY8L1llYXI+PFJl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zg3MC01PC9wYWdlcz48dm9sdW1lPjExMzwvdm9sdW1lPjxudW1iZXI+Mjg8L251bWJlcj48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instrText xml:space="preserve"> ADDIN EN.CITE </w:instrText>
            </w:r>
            <w:r w:rsidR="00205C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begin">
                <w:fldData xml:space="preserve">PEVuZE5vdGU+PENpdGU+PEF1dGhvcj5Ob2xrZTwvQXV0aG9yPjxZZWFyPjIwMTY8L1llYXI+PFJl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zg3MC01PC9wYWdlcz48dm9sdW1lPjExMzwvdm9sdW1lPjxudW1iZXI+Mjg8L251bWJlcj48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instrText xml:space="preserve"> ADDIN EN.CITE.DATA </w:instrText>
            </w:r>
            <w:r w:rsidR="00205C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r>
            <w:r w:rsidR="00205C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0D0691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r>
            <w:r w:rsidRPr="000D0691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205CDB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(Nolke et al., 2016)</w:t>
            </w:r>
            <w:r w:rsidRPr="000D0691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end"/>
            </w:r>
          </w:p>
        </w:tc>
      </w:tr>
      <w:tr w:rsidR="004738C2" w:rsidRPr="000D0691" w14:paraId="7F4B7D2A" w14:textId="77777777" w:rsidTr="00F65146">
        <w:tc>
          <w:tcPr>
            <w:tcW w:w="9478" w:type="dxa"/>
            <w:gridSpan w:val="5"/>
            <w:shd w:val="clear" w:color="auto" w:fill="A6A6A6" w:themeFill="background1" w:themeFillShade="A6"/>
          </w:tcPr>
          <w:p w14:paraId="62480097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acterial entry</w:t>
            </w:r>
          </w:p>
        </w:tc>
      </w:tr>
      <w:tr w:rsidR="004738C2" w:rsidRPr="000D0691" w14:paraId="13CE33E9" w14:textId="77777777" w:rsidTr="00F65146">
        <w:tc>
          <w:tcPr>
            <w:tcW w:w="2591" w:type="dxa"/>
            <w:shd w:val="clear" w:color="auto" w:fill="auto"/>
          </w:tcPr>
          <w:p w14:paraId="0E0DAC12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ructure</w:t>
            </w:r>
          </w:p>
        </w:tc>
        <w:tc>
          <w:tcPr>
            <w:tcW w:w="2545" w:type="dxa"/>
            <w:shd w:val="clear" w:color="auto" w:fill="auto"/>
          </w:tcPr>
          <w:p w14:paraId="3D8EF319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ole of septins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3010E7A4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hogen</w:t>
            </w:r>
          </w:p>
        </w:tc>
        <w:tc>
          <w:tcPr>
            <w:tcW w:w="2093" w:type="dxa"/>
            <w:shd w:val="clear" w:color="auto" w:fill="auto"/>
          </w:tcPr>
          <w:p w14:paraId="13934517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erence</w:t>
            </w:r>
          </w:p>
        </w:tc>
      </w:tr>
      <w:tr w:rsidR="004738C2" w:rsidRPr="000D0691" w14:paraId="75BAF2D8" w14:textId="77777777" w:rsidTr="00F65146">
        <w:tc>
          <w:tcPr>
            <w:tcW w:w="2591" w:type="dxa"/>
            <w:shd w:val="clear" w:color="auto" w:fill="auto"/>
          </w:tcPr>
          <w:p w14:paraId="68AA4018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Phagocytic cup</w:t>
            </w:r>
          </w:p>
        </w:tc>
        <w:tc>
          <w:tcPr>
            <w:tcW w:w="2545" w:type="dxa"/>
            <w:shd w:val="clear" w:color="auto" w:fill="auto"/>
          </w:tcPr>
          <w:p w14:paraId="6669B960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Invasion of bacteria via the “zipper entry” mechanism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00F97DDB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Listeria monocytogenes</w:t>
            </w:r>
          </w:p>
        </w:tc>
        <w:tc>
          <w:tcPr>
            <w:tcW w:w="2093" w:type="dxa"/>
            <w:shd w:val="clear" w:color="auto" w:fill="auto"/>
          </w:tcPr>
          <w:p w14:paraId="7E5DF633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Nb3N0b3d5PC9BdXRob3I+PFllYXI+MjAwOTwvWWVhcj48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QxOTY8L3BhZ2VzPjx2b2x1bWU+NDwvdm9sdW1l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xMDEtMTU8L3BhZ2VzPjx2b2x1bWU+NDwvdm9sdW1lPjxudW1iZXI+MjwvbnVtYmVyPjxl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Nb3N0b3d5PC9BdXRob3I+PFllYXI+MjAwOTwvWWVhcj48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QxOTY8L3BhZ2VzPjx2b2x1bWU+NDwvdm9sdW1l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xMDEtMTU8L3BhZ2VzPjx2b2x1bWU+NDwvdm9sdW1lPjxudW1iZXI+MjwvbnVtYmVyPjxl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205CD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Pizarro-Cerda et al., 2002;Mostowy et al., 2009)</w:t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</w:tr>
      <w:tr w:rsidR="004738C2" w:rsidRPr="000D0691" w14:paraId="1B9C6A21" w14:textId="77777777" w:rsidTr="00F65146">
        <w:tc>
          <w:tcPr>
            <w:tcW w:w="2591" w:type="dxa"/>
            <w:shd w:val="clear" w:color="auto" w:fill="auto"/>
          </w:tcPr>
          <w:p w14:paraId="200338A4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Membrane ruffle, Macropinocytosis</w:t>
            </w:r>
          </w:p>
        </w:tc>
        <w:tc>
          <w:tcPr>
            <w:tcW w:w="2545" w:type="dxa"/>
            <w:shd w:val="clear" w:color="auto" w:fill="auto"/>
          </w:tcPr>
          <w:p w14:paraId="36A09BE8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Invasion of bacteria via the “trigger entry” mechanism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4A89F330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higella flexneri</w:t>
            </w:r>
          </w:p>
          <w:p w14:paraId="29436576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  <w:p w14:paraId="19981E5C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Salmonella enterica </w:t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Serovar Typhimurium</w:t>
            </w:r>
          </w:p>
          <w:p w14:paraId="7BD175A0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2093" w:type="dxa"/>
            <w:shd w:val="clear" w:color="auto" w:fill="auto"/>
          </w:tcPr>
          <w:p w14:paraId="2D9A82E6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fldChar w:fldCharType="begin"/>
            </w:r>
            <w:r w:rsidR="00205CDB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Mostowy&lt;/Author&gt;&lt;Year&gt;2009&lt;/Year&gt;&lt;RecNum&gt;20&lt;/RecNum&gt;&lt;DisplayText&gt;(Mostowy et al., 2009)&lt;/DisplayText&gt;&lt;record&gt;&lt;rec-number&gt;20&lt;/rec-number&gt;&lt;foreign-keys&gt;&lt;key app="EN" db-id="watzxztdgdwssve9wf9vzerifz0rxtwszfs5" timestamp="1471342875"&gt;20&lt;/key&gt;&lt;/foreign-keys&gt;&lt;ref-type name="Journal Article"&gt;17&lt;/ref-type&gt;&lt;contributors&gt;&lt;authors&gt;&lt;author&gt;Mostowy, S.&lt;/author&gt;&lt;author&gt;Nam Tham, T.&lt;/author&gt;&lt;author&gt;Danckaert, A.&lt;/author&gt;&lt;author&gt;Guadagnini, S.&lt;/author&gt;&lt;author&gt;Boisson-Dupuis, S.&lt;/author&gt;&lt;author&gt;Pizarro-Cerda, J.&lt;/author&gt;&lt;author&gt;Cossart, P.&lt;/author&gt;&lt;/authors&gt;&lt;/contributors&gt;&lt;auth-address&gt;Institut Pasteur, Unite des Interactions Bacteries-Cellules, Paris, France.&lt;/auth-address&gt;&lt;titles&gt;&lt;title&gt;Septins regulate bacterial entry into host cell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196&lt;/pages&gt;&lt;volume&gt;4&lt;/volume&gt;&lt;number&gt;1&lt;/number&gt;&lt;edition&gt;2009/01/16&lt;/edition&gt;&lt;keywords&gt;&lt;keyword&gt;Actins&lt;/keyword&gt;&lt;keyword&gt;Bacteria/*pathogenicity&lt;/keyword&gt;&lt;keyword&gt;Cell Cycle Proteins/physiology&lt;/keyword&gt;&lt;keyword&gt;Cell Line, Tumor&lt;/keyword&gt;&lt;keyword&gt;*Endocytosis&lt;/keyword&gt;&lt;keyword&gt;GTP Phosphohydrolases/physiology&lt;/keyword&gt;&lt;keyword&gt;Humans&lt;/keyword&gt;&lt;keyword&gt;Listeria/pathogenicity&lt;/keyword&gt;&lt;keyword&gt;Phosphoric Monoester Hydrolases/*physiology&lt;/keyword&gt;&lt;keyword&gt;Septins&lt;/keyword&gt;&lt;keyword&gt;Shigella/pathogenicity&lt;/keyword&gt;&lt;/keywords&gt;&lt;dates&gt;&lt;year&gt;2009&lt;/year&gt;&lt;/dates&gt;&lt;isbn&gt;1932-6203&lt;/isbn&gt;&lt;accession-num&gt;19145258&lt;/accession-num&gt;&lt;urls&gt;&lt;/urls&gt;&lt;custom2&gt;PMC2626286&lt;/custom2&gt;&lt;electronic-resource-num&gt;10.1371/journal.pone.0004196&lt;/electronic-resource-num&gt;&lt;remote-database-provider&gt;NLM&lt;/remote-database-provider&gt;&lt;language&gt;eng&lt;/language&gt;&lt;/record&gt;&lt;/Cite&gt;&lt;/EndNote&gt;</w:instrText>
            </w:r>
            <w:r w:rsidRPr="000D0691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fldChar w:fldCharType="separate"/>
            </w:r>
            <w:r w:rsidR="00205CDB">
              <w:rPr>
                <w:rFonts w:ascii="Times New Roman" w:eastAsiaTheme="minorHAnsi" w:hAnsi="Times New Roman" w:cs="Times New Roman"/>
                <w:noProof/>
                <w:color w:val="000000" w:themeColor="text1"/>
                <w:lang w:val="en-US"/>
              </w:rPr>
              <w:t>(Mostowy et al., 2009)</w:t>
            </w:r>
            <w:r w:rsidRPr="000D0691">
              <w:rPr>
                <w:rFonts w:ascii="Times New Roman" w:eastAsiaTheme="minorHAnsi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</w:tr>
      <w:tr w:rsidR="004738C2" w:rsidRPr="000D0691" w14:paraId="4DE2E8B8" w14:textId="77777777" w:rsidTr="00F65146">
        <w:tc>
          <w:tcPr>
            <w:tcW w:w="9478" w:type="dxa"/>
            <w:gridSpan w:val="5"/>
            <w:shd w:val="clear" w:color="auto" w:fill="A6A6A6" w:themeFill="background1" w:themeFillShade="A6"/>
          </w:tcPr>
          <w:p w14:paraId="5AA02CC8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terplay with compartimentalized bacteria</w:t>
            </w:r>
          </w:p>
        </w:tc>
      </w:tr>
      <w:tr w:rsidR="004738C2" w:rsidRPr="000D0691" w14:paraId="1D1BDDD6" w14:textId="77777777" w:rsidTr="00F65146">
        <w:tc>
          <w:tcPr>
            <w:tcW w:w="2591" w:type="dxa"/>
            <w:shd w:val="clear" w:color="auto" w:fill="auto"/>
          </w:tcPr>
          <w:p w14:paraId="1506C28C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ructure</w:t>
            </w:r>
          </w:p>
        </w:tc>
        <w:tc>
          <w:tcPr>
            <w:tcW w:w="2545" w:type="dxa"/>
            <w:shd w:val="clear" w:color="auto" w:fill="auto"/>
          </w:tcPr>
          <w:p w14:paraId="3F623752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ole of septins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35F1230D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hogen</w:t>
            </w:r>
          </w:p>
        </w:tc>
        <w:tc>
          <w:tcPr>
            <w:tcW w:w="2093" w:type="dxa"/>
            <w:shd w:val="clear" w:color="auto" w:fill="auto"/>
          </w:tcPr>
          <w:p w14:paraId="7EDA7087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erence</w:t>
            </w:r>
          </w:p>
        </w:tc>
      </w:tr>
      <w:tr w:rsidR="004738C2" w:rsidRPr="000D0691" w14:paraId="154B19F3" w14:textId="77777777" w:rsidTr="00F65146">
        <w:tc>
          <w:tcPr>
            <w:tcW w:w="2591" w:type="dxa"/>
            <w:shd w:val="clear" w:color="auto" w:fill="auto"/>
          </w:tcPr>
          <w:p w14:paraId="511A18B5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Inclusion vacuole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7132B9E8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Stabilization of actin coats around inclusion vacuoles and extrusion of intact inclusions</w:t>
            </w:r>
          </w:p>
        </w:tc>
        <w:tc>
          <w:tcPr>
            <w:tcW w:w="2243" w:type="dxa"/>
            <w:shd w:val="clear" w:color="auto" w:fill="auto"/>
          </w:tcPr>
          <w:p w14:paraId="4212F789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hlamydia trachomatis</w:t>
            </w:r>
          </w:p>
        </w:tc>
        <w:tc>
          <w:tcPr>
            <w:tcW w:w="2093" w:type="dxa"/>
            <w:shd w:val="clear" w:color="auto" w:fill="auto"/>
          </w:tcPr>
          <w:p w14:paraId="6CAF1F27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Wb2xjZWFub3Y8L0F1dGhvcj48WWVhcj4yMDE0PC9ZZWFy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Wb2xjZWFub3Y8L0F1dGhvcj48WWVhcj4yMDE0PC9ZZWFy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205CD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Volceanov et al., 2014)</w:t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</w:tr>
      <w:tr w:rsidR="004738C2" w:rsidRPr="000D0691" w14:paraId="18A9518B" w14:textId="77777777" w:rsidTr="00F65146">
        <w:tc>
          <w:tcPr>
            <w:tcW w:w="9478" w:type="dxa"/>
            <w:gridSpan w:val="5"/>
            <w:shd w:val="clear" w:color="auto" w:fill="A6A6A6" w:themeFill="background1" w:themeFillShade="A6"/>
          </w:tcPr>
          <w:p w14:paraId="7D2F3FA3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Interplay with cytosolic bacteria </w:t>
            </w:r>
          </w:p>
        </w:tc>
      </w:tr>
      <w:tr w:rsidR="004738C2" w:rsidRPr="000D0691" w14:paraId="28239666" w14:textId="77777777" w:rsidTr="00F65146">
        <w:tc>
          <w:tcPr>
            <w:tcW w:w="2591" w:type="dxa"/>
            <w:shd w:val="clear" w:color="auto" w:fill="auto"/>
          </w:tcPr>
          <w:p w14:paraId="32AA08C1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ructure</w:t>
            </w:r>
          </w:p>
        </w:tc>
        <w:tc>
          <w:tcPr>
            <w:tcW w:w="2545" w:type="dxa"/>
            <w:shd w:val="clear" w:color="auto" w:fill="auto"/>
          </w:tcPr>
          <w:p w14:paraId="401EA3FD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ole of septins</w:t>
            </w:r>
          </w:p>
        </w:tc>
        <w:tc>
          <w:tcPr>
            <w:tcW w:w="2249" w:type="dxa"/>
            <w:gridSpan w:val="2"/>
            <w:shd w:val="clear" w:color="auto" w:fill="auto"/>
          </w:tcPr>
          <w:p w14:paraId="7285EC83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hogen</w:t>
            </w:r>
          </w:p>
        </w:tc>
        <w:tc>
          <w:tcPr>
            <w:tcW w:w="2093" w:type="dxa"/>
            <w:shd w:val="clear" w:color="auto" w:fill="auto"/>
          </w:tcPr>
          <w:p w14:paraId="16CF41FF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erence</w:t>
            </w:r>
          </w:p>
        </w:tc>
      </w:tr>
      <w:tr w:rsidR="004738C2" w:rsidRPr="000D0691" w14:paraId="54EB5711" w14:textId="77777777" w:rsidTr="00F65146">
        <w:tc>
          <w:tcPr>
            <w:tcW w:w="2591" w:type="dxa"/>
            <w:shd w:val="clear" w:color="auto" w:fill="auto"/>
          </w:tcPr>
          <w:p w14:paraId="784D9AD2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Actin tail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54396D56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, dispensable for actin based motility</w:t>
            </w:r>
          </w:p>
        </w:tc>
        <w:tc>
          <w:tcPr>
            <w:tcW w:w="2243" w:type="dxa"/>
            <w:shd w:val="clear" w:color="auto" w:fill="auto"/>
          </w:tcPr>
          <w:p w14:paraId="3A24709B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Listeria monocytogenes</w:t>
            </w:r>
          </w:p>
          <w:p w14:paraId="2300C785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  <w:p w14:paraId="6FF311A7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higella flexneri</w:t>
            </w:r>
          </w:p>
          <w:p w14:paraId="5AF939CA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93" w:type="dxa"/>
            <w:shd w:val="clear" w:color="auto" w:fill="auto"/>
          </w:tcPr>
          <w:p w14:paraId="262AD99E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Nb3N0b3d5PC9BdXRob3I+PFllYXI+MjAxMDwvWWVhcj48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Nb3N0b3d5PC9BdXRob3I+PFllYXI+MjAxMDwvWWVhcj48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</w:fldData>
              </w:fldCha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205C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205CD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Mostowy et al., 2010)</w:t>
            </w: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</w:tr>
      <w:tr w:rsidR="004738C2" w:rsidRPr="000D0691" w14:paraId="1AFBF5B8" w14:textId="77777777" w:rsidTr="00F65146">
        <w:tc>
          <w:tcPr>
            <w:tcW w:w="2591" w:type="dxa"/>
            <w:shd w:val="clear" w:color="auto" w:fill="auto"/>
          </w:tcPr>
          <w:p w14:paraId="63780AC1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Septin cage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0F417751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ion of bacterial replication and cell-to-cell dissemination, targeting of bacteria to autophagy</w:t>
            </w:r>
          </w:p>
        </w:tc>
        <w:tc>
          <w:tcPr>
            <w:tcW w:w="2243" w:type="dxa"/>
            <w:shd w:val="clear" w:color="auto" w:fill="auto"/>
          </w:tcPr>
          <w:p w14:paraId="5D8B12CD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higella flexneri</w:t>
            </w:r>
          </w:p>
          <w:p w14:paraId="3B5D1B0A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  <w:p w14:paraId="7DE31CEE" w14:textId="77777777" w:rsidR="004738C2" w:rsidRPr="000D0691" w:rsidRDefault="004738C2" w:rsidP="00F6514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ycobacterium marinum</w:t>
            </w:r>
          </w:p>
        </w:tc>
        <w:tc>
          <w:tcPr>
            <w:tcW w:w="2093" w:type="dxa"/>
            <w:shd w:val="clear" w:color="auto" w:fill="auto"/>
          </w:tcPr>
          <w:p w14:paraId="0CD9CF8C" w14:textId="77777777" w:rsidR="004738C2" w:rsidRPr="000D0691" w:rsidRDefault="004738C2" w:rsidP="00205CD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0691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fldChar w:fldCharType="begin">
                <w:fldData xml:space="preserve">PEVuZE5vdGU+PENpdGU+PEF1dGhvcj5TaXJpYW5uaTwvQXV0aG9yPjxZZWFyPjIwMTY8L1llYXI+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</w:fldData>
              </w:fldChar>
            </w:r>
            <w:r w:rsidR="00205CDB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instrText xml:space="preserve"> ADDIN EN.CITE </w:instrText>
            </w:r>
            <w:r w:rsidR="00205CDB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fldChar w:fldCharType="begin">
                <w:fldData xml:space="preserve">PEVuZE5vdGU+PENpdGU+PEF1dGhvcj5TaXJpYW5uaTwvQXV0aG9yPjxZZWFyPjIwMTY8L1llYXI+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</w:fldData>
              </w:fldChar>
            </w:r>
            <w:r w:rsidR="00205CDB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instrText xml:space="preserve"> ADDIN EN.CITE.DATA </w:instrText>
            </w:r>
            <w:r w:rsidR="00205CDB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</w:r>
            <w:r w:rsidR="00205CDB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fldChar w:fldCharType="end"/>
            </w:r>
            <w:r w:rsidRPr="000D0691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</w:r>
            <w:r w:rsidRPr="000D0691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fldChar w:fldCharType="separate"/>
            </w:r>
            <w:r w:rsidR="00205CDB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t>(Mostowy et al., 2010;Mostowy et al., 2013;Sirianni et al., 2016)</w:t>
            </w:r>
            <w:r w:rsidRPr="000D0691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fldChar w:fldCharType="end"/>
            </w:r>
          </w:p>
        </w:tc>
      </w:tr>
    </w:tbl>
    <w:p w14:paraId="4F0E4EBD" w14:textId="77777777" w:rsidR="00205CDB" w:rsidRDefault="00205CDB" w:rsidP="004738C2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2EF79A8" w14:textId="77777777" w:rsidR="00205CDB" w:rsidRDefault="00205CDB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681B096E" w14:textId="77777777" w:rsidR="00205CDB" w:rsidRDefault="00205CDB" w:rsidP="004738C2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l Table S1 References</w:t>
      </w:r>
    </w:p>
    <w:p w14:paraId="7045B446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205CDB">
        <w:rPr>
          <w:rFonts w:ascii="Times New Roman" w:hAnsi="Times New Roman" w:cs="Times New Roman"/>
          <w:b/>
          <w:color w:val="000000" w:themeColor="text1"/>
        </w:rPr>
        <w:instrText xml:space="preserve"> ADDIN EN.REFLIST </w:instrText>
      </w:r>
      <w:r w:rsidRPr="00205CDB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205CDB">
        <w:rPr>
          <w:rFonts w:ascii="Times New Roman" w:hAnsi="Times New Roman" w:cs="Times New Roman"/>
        </w:rPr>
        <w:t xml:space="preserve">Mostowy, S., Bonazzi, M., Hamon, M.A., Tham, T.N., Mallet, A., Lelek, M., Gouin, E., Demangel, C., Brosch, R., Zimmer, C., Sartori, A., Kinoshita, M., Lecuit, M., and Cossart, P. (2010). Entrapment of intracytosolic bacteria by septin cage-like structures. </w:t>
      </w:r>
      <w:r w:rsidRPr="00205CDB">
        <w:rPr>
          <w:rFonts w:ascii="Times New Roman" w:hAnsi="Times New Roman" w:cs="Times New Roman"/>
          <w:i/>
        </w:rPr>
        <w:t>Cell Host Microbe</w:t>
      </w:r>
      <w:r w:rsidRPr="00205CDB">
        <w:rPr>
          <w:rFonts w:ascii="Times New Roman" w:hAnsi="Times New Roman" w:cs="Times New Roman"/>
        </w:rPr>
        <w:t xml:space="preserve"> 8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433-444.</w:t>
      </w:r>
    </w:p>
    <w:p w14:paraId="3D21D02D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Mostowy, S., Boucontet, L., Mazon Moya, M.J., Sirianni, A., Boudinot, P., Hollinshead, M., Cossart, P., Herbomel, P., Levraud, J.P., and Colucci-Guyon, E. (2013). The zebrafish as a new model for the in vivo study of Shigella flexneri interaction with phagocytes and bacterial autophagy. </w:t>
      </w:r>
      <w:r w:rsidRPr="00205CDB">
        <w:rPr>
          <w:rFonts w:ascii="Times New Roman" w:hAnsi="Times New Roman" w:cs="Times New Roman"/>
          <w:i/>
        </w:rPr>
        <w:t>PLoS Pathog</w:t>
      </w:r>
      <w:r w:rsidRPr="00205CDB">
        <w:rPr>
          <w:rFonts w:ascii="Times New Roman" w:hAnsi="Times New Roman" w:cs="Times New Roman"/>
        </w:rPr>
        <w:t xml:space="preserve"> 9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e1003588.</w:t>
      </w:r>
    </w:p>
    <w:p w14:paraId="553C13CE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Mostowy, S., Nam Tham, T., Danckaert, A., Guadagnini, S., Boisson-Dupuis, S., Pizarro-Cerda, J., and Cossart, P. (2009). Septins regulate bacterial entry into host cells. </w:t>
      </w:r>
      <w:r w:rsidRPr="00205CDB">
        <w:rPr>
          <w:rFonts w:ascii="Times New Roman" w:hAnsi="Times New Roman" w:cs="Times New Roman"/>
          <w:i/>
        </w:rPr>
        <w:t>PLoS One</w:t>
      </w:r>
      <w:r w:rsidRPr="00205CDB">
        <w:rPr>
          <w:rFonts w:ascii="Times New Roman" w:hAnsi="Times New Roman" w:cs="Times New Roman"/>
        </w:rPr>
        <w:t xml:space="preserve"> 4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e4196.</w:t>
      </w:r>
    </w:p>
    <w:p w14:paraId="7CD0AE48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Nolke, T., Schwan, C., Lehmann, F., Ostevold, K., Pertz, O., and Aktories, K. (2016). Septins guide microtubule protrusions induced by actin-depolymerizing toxins like Clostridium difficile transferase (CDT). </w:t>
      </w:r>
      <w:r w:rsidRPr="00205CDB">
        <w:rPr>
          <w:rFonts w:ascii="Times New Roman" w:hAnsi="Times New Roman" w:cs="Times New Roman"/>
          <w:i/>
        </w:rPr>
        <w:t>Proc Natl Acad Sci U S A</w:t>
      </w:r>
      <w:r w:rsidRPr="00205CDB">
        <w:rPr>
          <w:rFonts w:ascii="Times New Roman" w:hAnsi="Times New Roman" w:cs="Times New Roman"/>
        </w:rPr>
        <w:t xml:space="preserve"> 113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7870-7875.</w:t>
      </w:r>
    </w:p>
    <w:p w14:paraId="6CBB084C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Pizarro-Cerda, J., Jonquieres, R., Gouin, E., Vandekerckhove, J., Garin, J., and Cossart, P. (2002). Distinct protein patterns associated with Listeria monocytogenes InlA- or InlB-phagosomes. </w:t>
      </w:r>
      <w:r w:rsidRPr="00205CDB">
        <w:rPr>
          <w:rFonts w:ascii="Times New Roman" w:hAnsi="Times New Roman" w:cs="Times New Roman"/>
          <w:i/>
        </w:rPr>
        <w:t>Cell Microbiol</w:t>
      </w:r>
      <w:r w:rsidRPr="00205CDB">
        <w:rPr>
          <w:rFonts w:ascii="Times New Roman" w:hAnsi="Times New Roman" w:cs="Times New Roman"/>
        </w:rPr>
        <w:t xml:space="preserve"> 4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101-115.</w:t>
      </w:r>
    </w:p>
    <w:p w14:paraId="5E3A4D75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Scholz, R., Imami, K., Scott, N.E., Trimble, W.S., Foster, L.J., and Finlay, B.B. (2015). Novel Host Proteins and Signaling Pathways in Enteropathogenic E. coli Pathogenesis Identified by Global Phosphoproteome Analysis. </w:t>
      </w:r>
      <w:r w:rsidRPr="00205CDB">
        <w:rPr>
          <w:rFonts w:ascii="Times New Roman" w:hAnsi="Times New Roman" w:cs="Times New Roman"/>
          <w:i/>
        </w:rPr>
        <w:t>Mol Cell Proteomics</w:t>
      </w:r>
      <w:r w:rsidRPr="00205CDB">
        <w:rPr>
          <w:rFonts w:ascii="Times New Roman" w:hAnsi="Times New Roman" w:cs="Times New Roman"/>
        </w:rPr>
        <w:t xml:space="preserve"> 14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1927-1945.</w:t>
      </w:r>
    </w:p>
    <w:p w14:paraId="7DBA7976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Sirianni, A., Krokowski, S., Lobato-Marquez, D., Buranyi, S., Pfanzelter, J., Galea, D., Willis, A., Culley, S., Henriques, R., Larrouy-Maumus, G., Hollinshead, M., Sancho-Shimizu, V., Way, M., and Mostowy, S. (2016). Mitochondria mediate septin cage assembly to promote autophagy of Shigella. </w:t>
      </w:r>
      <w:r w:rsidRPr="00205CDB">
        <w:rPr>
          <w:rFonts w:ascii="Times New Roman" w:hAnsi="Times New Roman" w:cs="Times New Roman"/>
          <w:i/>
        </w:rPr>
        <w:t>EMBO Rep</w:t>
      </w:r>
      <w:r w:rsidRPr="00205CDB">
        <w:rPr>
          <w:rFonts w:ascii="Times New Roman" w:hAnsi="Times New Roman" w:cs="Times New Roman"/>
        </w:rPr>
        <w:t xml:space="preserve"> 17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1029-1043.</w:t>
      </w:r>
    </w:p>
    <w:p w14:paraId="75D29CA6" w14:textId="77777777" w:rsidR="00205CDB" w:rsidRPr="00205CDB" w:rsidRDefault="00205CDB" w:rsidP="00205CD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205CDB">
        <w:rPr>
          <w:rFonts w:ascii="Times New Roman" w:hAnsi="Times New Roman" w:cs="Times New Roman"/>
        </w:rPr>
        <w:t xml:space="preserve">Volceanov, L., Herbst, K., Biniossek, M., Schilling, O., Haller, D., Nolke, T., Subbarayal, P., Rudel, T., Zieger, B., and Hacker, G. (2014). Septins arrange F-actin-containing fibers on the Chlamydia trachomatis inclusion and are required for normal release of the inclusion by extrusion. </w:t>
      </w:r>
      <w:r w:rsidRPr="00205CDB">
        <w:rPr>
          <w:rFonts w:ascii="Times New Roman" w:hAnsi="Times New Roman" w:cs="Times New Roman"/>
          <w:i/>
        </w:rPr>
        <w:t>MBio</w:t>
      </w:r>
      <w:r w:rsidRPr="00205CDB">
        <w:rPr>
          <w:rFonts w:ascii="Times New Roman" w:hAnsi="Times New Roman" w:cs="Times New Roman"/>
        </w:rPr>
        <w:t xml:space="preserve"> 5</w:t>
      </w:r>
      <w:r w:rsidRPr="00205CDB">
        <w:rPr>
          <w:rFonts w:ascii="Times New Roman" w:hAnsi="Times New Roman" w:cs="Times New Roman"/>
          <w:b/>
        </w:rPr>
        <w:t>,</w:t>
      </w:r>
      <w:r w:rsidRPr="00205CDB">
        <w:rPr>
          <w:rFonts w:ascii="Times New Roman" w:hAnsi="Times New Roman" w:cs="Times New Roman"/>
        </w:rPr>
        <w:t xml:space="preserve"> e01802-01814.</w:t>
      </w:r>
    </w:p>
    <w:p w14:paraId="2BD08504" w14:textId="77777777" w:rsidR="00B3026C" w:rsidRPr="00205CDB" w:rsidRDefault="00205CDB" w:rsidP="00205CDB">
      <w:pPr>
        <w:spacing w:after="200" w:line="276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05CDB">
        <w:rPr>
          <w:rFonts w:ascii="Times New Roman" w:hAnsi="Times New Roman" w:cs="Times New Roman"/>
          <w:b/>
          <w:color w:val="000000" w:themeColor="text1"/>
          <w:lang w:val="en-US"/>
        </w:rPr>
        <w:fldChar w:fldCharType="end"/>
      </w:r>
    </w:p>
    <w:sectPr w:rsidR="00B3026C" w:rsidRPr="00205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zMTW1NDQ3MTcwNzJT0lEKTi0uzszPAykwrAUAY9uF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38C2"/>
    <w:rsid w:val="00205CDB"/>
    <w:rsid w:val="004738C2"/>
    <w:rsid w:val="006D268C"/>
    <w:rsid w:val="00AE600E"/>
    <w:rsid w:val="00B3026C"/>
    <w:rsid w:val="00D1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E5B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73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73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05C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CDB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5CD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5CDB"/>
    <w:rPr>
      <w:rFonts w:ascii="Calibri" w:eastAsiaTheme="minorEastAsia" w:hAnsi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6B20D5F7FBD4694A94856116E7B9E" ma:contentTypeVersion="7" ma:contentTypeDescription="Create a new document." ma:contentTypeScope="" ma:versionID="64c25d10bcb71e0d2ca889101c606eaa">
  <xsd:schema xmlns:xsd="http://www.w3.org/2001/XMLSchema" xmlns:p="http://schemas.microsoft.com/office/2006/metadata/properties" xmlns:ns2="5474e491-5ba4-49e8-b49c-506fa7593fa7" targetNamespace="http://schemas.microsoft.com/office/2006/metadata/properties" ma:root="true" ma:fieldsID="6b4ff6a8c20961efd00d547eda5ede8b" ns2:_="">
    <xsd:import namespace="5474e491-5ba4-49e8-b49c-506fa7593fa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474e491-5ba4-49e8-b49c-506fa7593fa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474e491-5ba4-49e8-b49c-506fa7593fa7">DOCX</FileFormat>
    <DocumentType xmlns="5474e491-5ba4-49e8-b49c-506fa7593fa7">Data Sheet</DocumentType>
    <Checked_x0020_Out_x0020_To xmlns="5474e491-5ba4-49e8-b49c-506fa7593fa7">
      <UserInfo>
        <DisplayName/>
        <AccountId xsi:nil="true"/>
        <AccountType/>
      </UserInfo>
    </Checked_x0020_Out_x0020_To>
    <DocumentId xmlns="5474e491-5ba4-49e8-b49c-506fa7593fa7">Data Sheet 1.DOCX</DocumentId>
    <TitleName xmlns="5474e491-5ba4-49e8-b49c-506fa7593fa7">Data Sheet 1.DOCX</TitleName>
    <StageName xmlns="5474e491-5ba4-49e8-b49c-506fa7593fa7" xsi:nil="true"/>
    <IsDeleted xmlns="5474e491-5ba4-49e8-b49c-506fa7593fa7">false</IsDeleted>
  </documentManagement>
</p:properties>
</file>

<file path=customXml/itemProps1.xml><?xml version="1.0" encoding="utf-8"?>
<ds:datastoreItem xmlns:ds="http://schemas.openxmlformats.org/officeDocument/2006/customXml" ds:itemID="{DCCA7A20-C978-46E6-8EA4-342E31CDAEBD}"/>
</file>

<file path=customXml/itemProps2.xml><?xml version="1.0" encoding="utf-8"?>
<ds:datastoreItem xmlns:ds="http://schemas.openxmlformats.org/officeDocument/2006/customXml" ds:itemID="{F3669A7B-5952-419B-B1DD-D516EE51E9C7}"/>
</file>

<file path=customXml/itemProps3.xml><?xml version="1.0" encoding="utf-8"?>
<ds:datastoreItem xmlns:ds="http://schemas.openxmlformats.org/officeDocument/2006/customXml" ds:itemID="{2E7D9E83-6A28-4155-949F-C8D01FD580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1</Words>
  <Characters>4970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aca, Vincenzo</dc:creator>
  <cp:keywords/>
  <dc:description/>
  <cp:lastModifiedBy>Microsoft Office User</cp:lastModifiedBy>
  <cp:revision>2</cp:revision>
  <cp:lastPrinted>2016-10-22T21:33:00Z</cp:lastPrinted>
  <dcterms:created xsi:type="dcterms:W3CDTF">2016-10-23T15:00:00Z</dcterms:created>
  <dcterms:modified xsi:type="dcterms:W3CDTF">2016-10-2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6B20D5F7FBD4694A94856116E7B9E</vt:lpwstr>
  </property>
</Properties>
</file>